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73E9A0" w14:textId="77777777" w:rsidR="008C093F" w:rsidRDefault="008C093F"/>
    <w:p w14:paraId="4F677CA1" w14:textId="77777777" w:rsidR="00140C8D" w:rsidRDefault="00140C8D"/>
    <w:p w14:paraId="376236D6" w14:textId="77777777" w:rsidR="00140C8D" w:rsidRDefault="00140C8D"/>
    <w:p w14:paraId="68DCC638" w14:textId="77777777" w:rsidR="00140C8D" w:rsidRDefault="00140C8D"/>
    <w:tbl>
      <w:tblPr>
        <w:tblStyle w:val="TableGrid"/>
        <w:tblW w:w="104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96"/>
      </w:tblGrid>
      <w:tr w:rsidR="00140C8D" w14:paraId="6EFFD463" w14:textId="77777777" w:rsidTr="00140C8D">
        <w:trPr>
          <w:jc w:val="center"/>
        </w:trPr>
        <w:tc>
          <w:tcPr>
            <w:tcW w:w="10496" w:type="dxa"/>
          </w:tcPr>
          <w:p w14:paraId="0DE6EC31" w14:textId="77C47AFC" w:rsidR="00140C8D" w:rsidRPr="003B3B92" w:rsidRDefault="00140C8D" w:rsidP="00510A06">
            <w:pPr>
              <w:spacing w:line="360" w:lineRule="auto"/>
              <w:rPr>
                <w:sz w:val="24"/>
                <w:szCs w:val="24"/>
              </w:rPr>
            </w:pPr>
          </w:p>
        </w:tc>
      </w:tr>
      <w:tr w:rsidR="00140C8D" w14:paraId="45E2D190" w14:textId="77777777" w:rsidTr="00140C8D">
        <w:trPr>
          <w:trHeight w:val="3662"/>
          <w:jc w:val="center"/>
        </w:trPr>
        <w:tc>
          <w:tcPr>
            <w:tcW w:w="10496" w:type="dxa"/>
          </w:tcPr>
          <w:p w14:paraId="6783C9D5" w14:textId="77777777" w:rsidR="00140C8D" w:rsidRDefault="00140C8D" w:rsidP="00510A06">
            <w:r>
              <w:rPr>
                <w:noProof/>
                <w14:ligatures w14:val="standardContextual"/>
              </w:rPr>
              <w:drawing>
                <wp:inline distT="0" distB="0" distL="0" distR="0" wp14:anchorId="7E07E7C0" wp14:editId="1052B6BA">
                  <wp:extent cx="6588698" cy="3848100"/>
                  <wp:effectExtent l="0" t="0" r="3175" b="0"/>
                  <wp:docPr id="377349087" name="Picture 3" descr="X-ray of a foot and ankl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9783701" name="Picture 3" descr="X-ray of a foot and ankle&#10;&#10;Description automatically generated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00402" cy="3854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40C8D" w14:paraId="1A6A6095" w14:textId="77777777" w:rsidTr="00140C8D">
        <w:trPr>
          <w:trHeight w:val="1358"/>
          <w:jc w:val="center"/>
        </w:trPr>
        <w:tc>
          <w:tcPr>
            <w:tcW w:w="10496" w:type="dxa"/>
          </w:tcPr>
          <w:p w14:paraId="298E4B58" w14:textId="77777777" w:rsidR="00140C8D" w:rsidRDefault="00140C8D" w:rsidP="00510A06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  <w:p w14:paraId="70F5A290" w14:textId="3E61766D" w:rsidR="00140C8D" w:rsidRPr="003B3B92" w:rsidRDefault="00140C8D" w:rsidP="00202751">
            <w:pP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upplementary item </w:t>
            </w:r>
            <w:r w:rsidR="00B94F64">
              <w:rPr>
                <w:color w:val="000000"/>
                <w:sz w:val="24"/>
                <w:szCs w:val="24"/>
              </w:rPr>
              <w:t>3</w:t>
            </w:r>
            <w:r>
              <w:rPr>
                <w:color w:val="000000"/>
                <w:sz w:val="24"/>
                <w:szCs w:val="24"/>
              </w:rPr>
              <w:t>:</w:t>
            </w:r>
            <w:r w:rsidRPr="003B3B92">
              <w:rPr>
                <w:color w:val="000000"/>
                <w:sz w:val="24"/>
                <w:szCs w:val="24"/>
              </w:rPr>
              <w:t xml:space="preserve"> </w:t>
            </w:r>
            <w:r w:rsidR="00202751" w:rsidRPr="00570598">
              <w:rPr>
                <w:color w:val="1D1D1D"/>
                <w:sz w:val="24"/>
                <w:szCs w:val="24"/>
              </w:rPr>
              <w:t xml:space="preserve">Example of enthesopathy of the collateral </w:t>
            </w:r>
            <w:proofErr w:type="spellStart"/>
            <w:r w:rsidR="00202751" w:rsidRPr="00570598">
              <w:rPr>
                <w:color w:val="1D1D1D"/>
                <w:sz w:val="24"/>
                <w:szCs w:val="24"/>
              </w:rPr>
              <w:t>sesamoidean</w:t>
            </w:r>
            <w:proofErr w:type="spellEnd"/>
            <w:r w:rsidR="00202751" w:rsidRPr="00570598">
              <w:rPr>
                <w:color w:val="1D1D1D"/>
                <w:sz w:val="24"/>
                <w:szCs w:val="24"/>
              </w:rPr>
              <w:t xml:space="preserve"> ligament insertion - Courtesy of Texas Equine Hospital</w:t>
            </w:r>
            <w:r w:rsidR="009B7950">
              <w:rPr>
                <w:color w:val="1D1D1D"/>
                <w:sz w:val="24"/>
                <w:szCs w:val="24"/>
              </w:rPr>
              <w:t>,</w:t>
            </w:r>
            <w:r w:rsidR="00E94769">
              <w:rPr>
                <w:color w:val="1D1D1D"/>
                <w:sz w:val="24"/>
                <w:szCs w:val="24"/>
              </w:rPr>
              <w:t xml:space="preserve"> with permission.</w:t>
            </w:r>
          </w:p>
        </w:tc>
      </w:tr>
    </w:tbl>
    <w:p w14:paraId="2A4AAD4B" w14:textId="77777777" w:rsidR="00140C8D" w:rsidRDefault="00140C8D" w:rsidP="00140C8D"/>
    <w:sectPr w:rsidR="00140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93F"/>
    <w:rsid w:val="000831BB"/>
    <w:rsid w:val="00140C8D"/>
    <w:rsid w:val="00202751"/>
    <w:rsid w:val="00547AD9"/>
    <w:rsid w:val="00641C04"/>
    <w:rsid w:val="008C093F"/>
    <w:rsid w:val="009B7950"/>
    <w:rsid w:val="00B94F64"/>
    <w:rsid w:val="00E33F3F"/>
    <w:rsid w:val="00E9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1829D"/>
  <w15:chartTrackingRefBased/>
  <w15:docId w15:val="{1964668A-8CB9-9844-A5DC-9976DD69D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C8D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93F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093F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093F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93F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093F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093F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093F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093F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093F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9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09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09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09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09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09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09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09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09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093F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09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093F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09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093F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09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093F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09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0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09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09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0C8D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e Honnas</dc:creator>
  <cp:keywords/>
  <dc:description/>
  <cp:lastModifiedBy>Henre Honnas</cp:lastModifiedBy>
  <cp:revision>8</cp:revision>
  <dcterms:created xsi:type="dcterms:W3CDTF">2025-07-01T18:36:00Z</dcterms:created>
  <dcterms:modified xsi:type="dcterms:W3CDTF">2025-08-13T15:02:00Z</dcterms:modified>
</cp:coreProperties>
</file>